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210" w:rsidRPr="009A4CA7" w:rsidRDefault="00200210" w:rsidP="00612092">
      <w:pPr>
        <w:pStyle w:val="NormalWeb"/>
        <w:spacing w:after="0" w:afterAutospacing="0"/>
        <w:ind w:left="2268" w:hanging="2268"/>
        <w:jc w:val="both"/>
        <w:rPr>
          <w:rFonts w:ascii="Arial Narrow" w:hAnsi="Arial Narrow"/>
          <w:sz w:val="20"/>
          <w:szCs w:val="20"/>
        </w:rPr>
      </w:pPr>
      <w:r w:rsidRPr="00200210">
        <w:rPr>
          <w:rFonts w:ascii="Arial Narrow" w:hAnsi="Arial Narrow"/>
          <w:b/>
          <w:sz w:val="20"/>
          <w:szCs w:val="20"/>
        </w:rPr>
        <w:t xml:space="preserve">SUPPLEMENTARY TABLE 1: </w:t>
      </w:r>
      <w:r>
        <w:rPr>
          <w:rFonts w:ascii="Arial Narrow" w:hAnsi="Arial Narrow"/>
          <w:b/>
          <w:sz w:val="20"/>
          <w:szCs w:val="20"/>
        </w:rPr>
        <w:t xml:space="preserve">Smoking and drinking measures </w:t>
      </w:r>
      <w:r w:rsidRPr="00200210">
        <w:rPr>
          <w:rFonts w:ascii="Arial Narrow" w:hAnsi="Arial Narrow"/>
          <w:b/>
          <w:sz w:val="20"/>
          <w:szCs w:val="20"/>
        </w:rPr>
        <w:t xml:space="preserve">according to </w:t>
      </w:r>
      <w:r>
        <w:rPr>
          <w:rFonts w:ascii="Arial Narrow" w:hAnsi="Arial Narrow"/>
          <w:b/>
          <w:sz w:val="20"/>
          <w:szCs w:val="20"/>
        </w:rPr>
        <w:t>SSS-peer excluding “trouble-maker”</w:t>
      </w:r>
      <w:r w:rsidRPr="00200210">
        <w:rPr>
          <w:rFonts w:ascii="Arial Narrow" w:hAnsi="Arial Narrow"/>
          <w:b/>
          <w:sz w:val="20"/>
          <w:szCs w:val="20"/>
        </w:rPr>
        <w:t>: (a) numbers (and row percentages); (b) crude odds ratios (and 95% confidence</w:t>
      </w:r>
      <w:r w:rsidRPr="009A4CA7">
        <w:rPr>
          <w:rFonts w:ascii="Arial Narrow" w:hAnsi="Arial Narrow"/>
          <w:b/>
          <w:sz w:val="20"/>
          <w:szCs w:val="20"/>
        </w:rPr>
        <w:t xml:space="preserve"> intervals).</w:t>
      </w:r>
    </w:p>
    <w:p w:rsidR="00200210" w:rsidRDefault="00200210"/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2"/>
        <w:gridCol w:w="567"/>
        <w:gridCol w:w="794"/>
        <w:gridCol w:w="567"/>
        <w:gridCol w:w="794"/>
        <w:gridCol w:w="1361"/>
        <w:gridCol w:w="624"/>
        <w:gridCol w:w="236"/>
        <w:gridCol w:w="567"/>
        <w:gridCol w:w="794"/>
        <w:gridCol w:w="510"/>
        <w:gridCol w:w="794"/>
        <w:gridCol w:w="1361"/>
        <w:gridCol w:w="624"/>
      </w:tblGrid>
      <w:tr w:rsidR="00200210" w:rsidRPr="009A4CA7" w:rsidTr="000302E4">
        <w:trPr>
          <w:jc w:val="center"/>
        </w:trPr>
        <w:tc>
          <w:tcPr>
            <w:tcW w:w="4422" w:type="dxa"/>
          </w:tcPr>
          <w:p w:rsidR="00200210" w:rsidRPr="009A4CA7" w:rsidRDefault="00200210" w:rsidP="00200210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722" w:type="dxa"/>
            <w:gridSpan w:val="4"/>
          </w:tcPr>
          <w:p w:rsidR="00200210" w:rsidRPr="009A4CA7" w:rsidRDefault="00200210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:rsidR="00200210" w:rsidRPr="009A4CA7" w:rsidRDefault="00200210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36" w:type="dxa"/>
          </w:tcPr>
          <w:p w:rsidR="00200210" w:rsidRPr="009A4CA7" w:rsidRDefault="00200210" w:rsidP="00200210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665" w:type="dxa"/>
            <w:gridSpan w:val="4"/>
          </w:tcPr>
          <w:p w:rsidR="00200210" w:rsidRPr="009A4CA7" w:rsidRDefault="00200210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:rsidR="00200210" w:rsidRPr="009A4CA7" w:rsidRDefault="00200210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</w:tr>
      <w:tr w:rsidR="00200210" w:rsidRPr="00200210" w:rsidTr="000302E4">
        <w:trPr>
          <w:trHeight w:val="397"/>
          <w:jc w:val="center"/>
        </w:trPr>
        <w:tc>
          <w:tcPr>
            <w:tcW w:w="4422" w:type="dxa"/>
            <w:vAlign w:val="center"/>
          </w:tcPr>
          <w:p w:rsidR="00200210" w:rsidRPr="00200210" w:rsidRDefault="00200210" w:rsidP="00612092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707" w:type="dxa"/>
            <w:gridSpan w:val="6"/>
            <w:vAlign w:val="center"/>
          </w:tcPr>
          <w:p w:rsidR="00200210" w:rsidRPr="00200210" w:rsidRDefault="00200210" w:rsidP="00612092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200210">
              <w:rPr>
                <w:rFonts w:ascii="Arial Narrow" w:hAnsi="Arial Narrow" w:cs="Arial"/>
                <w:b/>
                <w:sz w:val="20"/>
                <w:szCs w:val="20"/>
              </w:rPr>
              <w:t>Ever-smoker</w:t>
            </w:r>
          </w:p>
        </w:tc>
        <w:tc>
          <w:tcPr>
            <w:tcW w:w="236" w:type="dxa"/>
            <w:vAlign w:val="center"/>
          </w:tcPr>
          <w:p w:rsidR="00200210" w:rsidRPr="00200210" w:rsidRDefault="00200210" w:rsidP="00612092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50" w:type="dxa"/>
            <w:gridSpan w:val="6"/>
            <w:vAlign w:val="center"/>
          </w:tcPr>
          <w:p w:rsidR="00200210" w:rsidRPr="00200210" w:rsidRDefault="00200210" w:rsidP="00612092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200210">
              <w:rPr>
                <w:rFonts w:ascii="Arial Narrow" w:hAnsi="Arial Narrow" w:cs="Arial"/>
                <w:b/>
                <w:sz w:val="20"/>
                <w:szCs w:val="20"/>
              </w:rPr>
              <w:t>Weekly smoker</w:t>
            </w:r>
          </w:p>
        </w:tc>
      </w:tr>
      <w:tr w:rsidR="00200210" w:rsidRPr="009A4CA7" w:rsidTr="000302E4">
        <w:trPr>
          <w:jc w:val="center"/>
        </w:trPr>
        <w:tc>
          <w:tcPr>
            <w:tcW w:w="4422" w:type="dxa"/>
          </w:tcPr>
          <w:p w:rsidR="00200210" w:rsidRPr="009A4CA7" w:rsidRDefault="00200210" w:rsidP="00200210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722" w:type="dxa"/>
            <w:gridSpan w:val="4"/>
          </w:tcPr>
          <w:p w:rsidR="00606365" w:rsidRDefault="00200210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(a) </w:t>
            </w:r>
          </w:p>
          <w:p w:rsidR="00200210" w:rsidRPr="009A4CA7" w:rsidRDefault="00200210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Ns (and </w:t>
            </w:r>
            <w:proofErr w:type="gramStart"/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row%</w:t>
            </w:r>
            <w:proofErr w:type="gramEnd"/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</w:tcPr>
          <w:p w:rsidR="00606365" w:rsidRDefault="00200210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(b) </w:t>
            </w:r>
          </w:p>
          <w:p w:rsidR="00200210" w:rsidRPr="009A4CA7" w:rsidRDefault="00200210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Crude ORs</w:t>
            </w:r>
          </w:p>
        </w:tc>
        <w:tc>
          <w:tcPr>
            <w:tcW w:w="236" w:type="dxa"/>
          </w:tcPr>
          <w:p w:rsidR="00200210" w:rsidRPr="009A4CA7" w:rsidRDefault="00200210" w:rsidP="00200210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665" w:type="dxa"/>
            <w:gridSpan w:val="4"/>
          </w:tcPr>
          <w:p w:rsidR="00606365" w:rsidRDefault="00200210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(a) </w:t>
            </w:r>
          </w:p>
          <w:p w:rsidR="00200210" w:rsidRPr="009A4CA7" w:rsidRDefault="00200210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Ns (and </w:t>
            </w:r>
            <w:proofErr w:type="gramStart"/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row%</w:t>
            </w:r>
            <w:proofErr w:type="gramEnd"/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</w:tcPr>
          <w:p w:rsidR="00606365" w:rsidRDefault="00200210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(b) </w:t>
            </w:r>
          </w:p>
          <w:p w:rsidR="00200210" w:rsidRPr="009A4CA7" w:rsidRDefault="00200210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Crude ORs</w:t>
            </w:r>
          </w:p>
        </w:tc>
      </w:tr>
      <w:tr w:rsidR="00612092" w:rsidRPr="00612092" w:rsidTr="000302E4">
        <w:trPr>
          <w:jc w:val="center"/>
        </w:trPr>
        <w:tc>
          <w:tcPr>
            <w:tcW w:w="4422" w:type="dxa"/>
          </w:tcPr>
          <w:p w:rsidR="00612092" w:rsidRPr="00612092" w:rsidRDefault="00612092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361" w:type="dxa"/>
            <w:gridSpan w:val="2"/>
          </w:tcPr>
          <w:p w:rsidR="00612092" w:rsidRPr="00612092" w:rsidRDefault="00612092" w:rsidP="00612092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12092">
              <w:rPr>
                <w:rFonts w:ascii="Arial Narrow" w:hAnsi="Arial Narrow" w:cs="Arial"/>
                <w:b/>
                <w:sz w:val="18"/>
                <w:szCs w:val="18"/>
              </w:rPr>
              <w:t>Never</w:t>
            </w:r>
          </w:p>
        </w:tc>
        <w:tc>
          <w:tcPr>
            <w:tcW w:w="1361" w:type="dxa"/>
            <w:gridSpan w:val="2"/>
          </w:tcPr>
          <w:p w:rsidR="00612092" w:rsidRPr="00612092" w:rsidRDefault="00612092" w:rsidP="00612092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12092">
              <w:rPr>
                <w:rFonts w:ascii="Arial Narrow" w:hAnsi="Arial Narrow" w:cs="Arial"/>
                <w:b/>
                <w:sz w:val="18"/>
                <w:szCs w:val="18"/>
              </w:rPr>
              <w:t>Ever</w:t>
            </w:r>
          </w:p>
        </w:tc>
        <w:tc>
          <w:tcPr>
            <w:tcW w:w="1361" w:type="dxa"/>
          </w:tcPr>
          <w:p w:rsidR="00612092" w:rsidRPr="00612092" w:rsidRDefault="00612092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624" w:type="dxa"/>
          </w:tcPr>
          <w:p w:rsidR="00612092" w:rsidRPr="00612092" w:rsidRDefault="00612092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36" w:type="dxa"/>
          </w:tcPr>
          <w:p w:rsidR="00612092" w:rsidRPr="00612092" w:rsidRDefault="00612092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361" w:type="dxa"/>
            <w:gridSpan w:val="2"/>
          </w:tcPr>
          <w:p w:rsidR="00612092" w:rsidRPr="00612092" w:rsidRDefault="00612092" w:rsidP="00612092">
            <w:pPr>
              <w:tabs>
                <w:tab w:val="decimal" w:pos="256"/>
                <w:tab w:val="left" w:pos="634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12092">
              <w:rPr>
                <w:rFonts w:ascii="Arial Narrow" w:hAnsi="Arial Narrow" w:cs="Arial"/>
                <w:b/>
                <w:sz w:val="18"/>
                <w:szCs w:val="18"/>
              </w:rPr>
              <w:t>No</w:t>
            </w:r>
          </w:p>
        </w:tc>
        <w:tc>
          <w:tcPr>
            <w:tcW w:w="1304" w:type="dxa"/>
            <w:gridSpan w:val="2"/>
          </w:tcPr>
          <w:p w:rsidR="00612092" w:rsidRPr="00612092" w:rsidRDefault="00612092" w:rsidP="00612092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12092">
              <w:rPr>
                <w:rFonts w:ascii="Arial Narrow" w:hAnsi="Arial Narrow" w:cs="Arial"/>
                <w:b/>
                <w:sz w:val="18"/>
                <w:szCs w:val="18"/>
              </w:rPr>
              <w:t>Yes</w:t>
            </w:r>
          </w:p>
        </w:tc>
        <w:tc>
          <w:tcPr>
            <w:tcW w:w="1361" w:type="dxa"/>
          </w:tcPr>
          <w:p w:rsidR="00612092" w:rsidRPr="00612092" w:rsidRDefault="00612092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624" w:type="dxa"/>
          </w:tcPr>
          <w:p w:rsidR="00612092" w:rsidRPr="00612092" w:rsidRDefault="00612092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</w:tr>
      <w:tr w:rsidR="00200210" w:rsidRPr="009A4CA7" w:rsidTr="000302E4">
        <w:trPr>
          <w:jc w:val="center"/>
        </w:trPr>
        <w:tc>
          <w:tcPr>
            <w:tcW w:w="4422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794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(</w:t>
            </w:r>
            <w:proofErr w:type="gramStart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row</w:t>
            </w:r>
            <w:proofErr w:type="gramEnd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 xml:space="preserve"> %)</w:t>
            </w:r>
          </w:p>
        </w:tc>
        <w:tc>
          <w:tcPr>
            <w:tcW w:w="567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794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(</w:t>
            </w:r>
            <w:proofErr w:type="gramStart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row</w:t>
            </w:r>
            <w:proofErr w:type="gramEnd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 xml:space="preserve"> %)</w:t>
            </w:r>
          </w:p>
        </w:tc>
        <w:tc>
          <w:tcPr>
            <w:tcW w:w="1361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624" w:type="dxa"/>
          </w:tcPr>
          <w:p w:rsidR="00200210" w:rsidRPr="009A4CA7" w:rsidRDefault="00200210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236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794" w:type="dxa"/>
          </w:tcPr>
          <w:p w:rsidR="00200210" w:rsidRPr="009A4CA7" w:rsidRDefault="00200210" w:rsidP="00200210">
            <w:pPr>
              <w:tabs>
                <w:tab w:val="decimal" w:pos="256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(</w:t>
            </w:r>
            <w:proofErr w:type="gramStart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row</w:t>
            </w:r>
            <w:proofErr w:type="gramEnd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 xml:space="preserve"> %)</w:t>
            </w:r>
          </w:p>
        </w:tc>
        <w:tc>
          <w:tcPr>
            <w:tcW w:w="510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794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(</w:t>
            </w:r>
            <w:proofErr w:type="gramStart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row</w:t>
            </w:r>
            <w:proofErr w:type="gramEnd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 xml:space="preserve"> %)</w:t>
            </w:r>
          </w:p>
        </w:tc>
        <w:tc>
          <w:tcPr>
            <w:tcW w:w="1361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624" w:type="dxa"/>
          </w:tcPr>
          <w:p w:rsidR="00200210" w:rsidRPr="009A4CA7" w:rsidRDefault="00200210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t</w:t>
            </w:r>
          </w:p>
        </w:tc>
      </w:tr>
      <w:tr w:rsidR="00200210" w:rsidRPr="009A4CA7" w:rsidTr="000302E4">
        <w:trPr>
          <w:jc w:val="center"/>
        </w:trPr>
        <w:tc>
          <w:tcPr>
            <w:tcW w:w="4422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S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 xml:space="preserve">ubjective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S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 xml:space="preserve">ocial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S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 xml:space="preserve">tatus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-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peer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excluding 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>“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trouble-maker” *</w:t>
            </w:r>
          </w:p>
        </w:tc>
        <w:tc>
          <w:tcPr>
            <w:tcW w:w="567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794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794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624" w:type="dxa"/>
          </w:tcPr>
          <w:p w:rsidR="00200210" w:rsidRPr="009A4CA7" w:rsidRDefault="00200210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794" w:type="dxa"/>
          </w:tcPr>
          <w:p w:rsidR="00200210" w:rsidRPr="009A4CA7" w:rsidRDefault="00200210" w:rsidP="00C762BD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510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794" w:type="dxa"/>
          </w:tcPr>
          <w:p w:rsidR="00200210" w:rsidRPr="009A4CA7" w:rsidRDefault="00200210" w:rsidP="00C762BD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624" w:type="dxa"/>
          </w:tcPr>
          <w:p w:rsidR="00200210" w:rsidRPr="009A4CA7" w:rsidRDefault="00200210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</w:tr>
      <w:tr w:rsidR="00200210" w:rsidRPr="009A4CA7" w:rsidTr="000302E4">
        <w:trPr>
          <w:jc w:val="center"/>
        </w:trPr>
        <w:tc>
          <w:tcPr>
            <w:tcW w:w="4422" w:type="dxa"/>
          </w:tcPr>
          <w:p w:rsidR="00200210" w:rsidRPr="009A4CA7" w:rsidRDefault="00200210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sz w:val="18"/>
                <w:szCs w:val="18"/>
              </w:rPr>
              <w:t>High status</w:t>
            </w:r>
          </w:p>
        </w:tc>
        <w:tc>
          <w:tcPr>
            <w:tcW w:w="567" w:type="dxa"/>
          </w:tcPr>
          <w:p w:rsidR="00200210" w:rsidRPr="009A4CA7" w:rsidRDefault="00C762BD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03</w:t>
            </w:r>
          </w:p>
        </w:tc>
        <w:tc>
          <w:tcPr>
            <w:tcW w:w="794" w:type="dxa"/>
          </w:tcPr>
          <w:p w:rsidR="00200210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C762BD">
              <w:rPr>
                <w:rFonts w:ascii="Arial Narrow" w:hAnsi="Arial Narrow" w:cs="Arial"/>
                <w:i/>
                <w:sz w:val="18"/>
                <w:szCs w:val="18"/>
              </w:rPr>
              <w:t>59.4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00210" w:rsidRPr="009A4CA7" w:rsidRDefault="00C762BD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07</w:t>
            </w:r>
          </w:p>
        </w:tc>
        <w:tc>
          <w:tcPr>
            <w:tcW w:w="794" w:type="dxa"/>
          </w:tcPr>
          <w:p w:rsidR="00200210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C762BD">
              <w:rPr>
                <w:rFonts w:ascii="Arial Narrow" w:hAnsi="Arial Narrow" w:cs="Arial"/>
                <w:i/>
                <w:sz w:val="18"/>
                <w:szCs w:val="18"/>
              </w:rPr>
              <w:t>40.6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200210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00</w:t>
            </w:r>
          </w:p>
        </w:tc>
        <w:tc>
          <w:tcPr>
            <w:tcW w:w="624" w:type="dxa"/>
          </w:tcPr>
          <w:p w:rsidR="00200210" w:rsidRPr="009A4CA7" w:rsidRDefault="00200210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200210" w:rsidRPr="009A4CA7" w:rsidRDefault="00200210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200210" w:rsidRPr="009A4CA7" w:rsidRDefault="00C762BD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33</w:t>
            </w:r>
          </w:p>
        </w:tc>
        <w:tc>
          <w:tcPr>
            <w:tcW w:w="794" w:type="dxa"/>
          </w:tcPr>
          <w:p w:rsidR="00200210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C762BD">
              <w:rPr>
                <w:rFonts w:ascii="Arial Narrow" w:hAnsi="Arial Narrow" w:cs="Arial"/>
                <w:i/>
                <w:sz w:val="18"/>
                <w:szCs w:val="18"/>
              </w:rPr>
              <w:t>85.1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10" w:type="dxa"/>
          </w:tcPr>
          <w:p w:rsidR="00200210" w:rsidRPr="009A4CA7" w:rsidRDefault="00C762BD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6</w:t>
            </w:r>
          </w:p>
        </w:tc>
        <w:tc>
          <w:tcPr>
            <w:tcW w:w="794" w:type="dxa"/>
          </w:tcPr>
          <w:p w:rsidR="00200210" w:rsidRPr="009A4CA7" w:rsidRDefault="00612092" w:rsidP="00764ABB">
            <w:pPr>
              <w:tabs>
                <w:tab w:val="decimal" w:pos="21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C762BD">
              <w:rPr>
                <w:rFonts w:ascii="Arial Narrow" w:hAnsi="Arial Narrow" w:cs="Arial"/>
                <w:i/>
                <w:sz w:val="18"/>
                <w:szCs w:val="18"/>
              </w:rPr>
              <w:t>14.9</w:t>
            </w:r>
            <w:r w:rsidR="00764ABB"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200210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00</w:t>
            </w:r>
          </w:p>
        </w:tc>
        <w:tc>
          <w:tcPr>
            <w:tcW w:w="624" w:type="dxa"/>
          </w:tcPr>
          <w:p w:rsidR="00200210" w:rsidRPr="009A4CA7" w:rsidRDefault="00200210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sz w:val="18"/>
                <w:szCs w:val="18"/>
              </w:rPr>
              <w:t>Medium status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851</w:t>
            </w:r>
          </w:p>
        </w:tc>
        <w:tc>
          <w:tcPr>
            <w:tcW w:w="794" w:type="dxa"/>
          </w:tcPr>
          <w:p w:rsidR="00023D41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70.3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60</w:t>
            </w:r>
          </w:p>
        </w:tc>
        <w:tc>
          <w:tcPr>
            <w:tcW w:w="794" w:type="dxa"/>
          </w:tcPr>
          <w:p w:rsidR="00023D41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29.7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62 (0.50-0.77)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-4.4</w:t>
            </w: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089</w:t>
            </w:r>
          </w:p>
        </w:tc>
        <w:tc>
          <w:tcPr>
            <w:tcW w:w="794" w:type="dxa"/>
          </w:tcPr>
          <w:p w:rsidR="00023D41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89.9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22</w:t>
            </w:r>
          </w:p>
        </w:tc>
        <w:tc>
          <w:tcPr>
            <w:tcW w:w="794" w:type="dxa"/>
          </w:tcPr>
          <w:p w:rsidR="00023D41" w:rsidRPr="009A4CA7" w:rsidRDefault="00612092" w:rsidP="00764ABB">
            <w:pPr>
              <w:tabs>
                <w:tab w:val="decimal" w:pos="21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10.1</w:t>
            </w:r>
            <w:r w:rsidR="00764ABB"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023D41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65 (0.49-0.87)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-3.0</w:t>
            </w: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sz w:val="18"/>
                <w:szCs w:val="18"/>
              </w:rPr>
              <w:t>Low status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46</w:t>
            </w:r>
          </w:p>
        </w:tc>
        <w:tc>
          <w:tcPr>
            <w:tcW w:w="794" w:type="dxa"/>
          </w:tcPr>
          <w:p w:rsidR="00023D41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71.4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79</w:t>
            </w:r>
          </w:p>
        </w:tc>
        <w:tc>
          <w:tcPr>
            <w:tcW w:w="794" w:type="dxa"/>
          </w:tcPr>
          <w:p w:rsidR="00023D41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28.6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59 (0.44-0.77)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-3.8</w:t>
            </w: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72</w:t>
            </w:r>
          </w:p>
        </w:tc>
        <w:tc>
          <w:tcPr>
            <w:tcW w:w="794" w:type="dxa"/>
          </w:tcPr>
          <w:p w:rsidR="00023D41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91.5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3</w:t>
            </w:r>
          </w:p>
        </w:tc>
        <w:tc>
          <w:tcPr>
            <w:tcW w:w="794" w:type="dxa"/>
          </w:tcPr>
          <w:p w:rsidR="00023D41" w:rsidRPr="009A4CA7" w:rsidRDefault="00612092" w:rsidP="00764ABB">
            <w:pPr>
              <w:tabs>
                <w:tab w:val="decimal" w:pos="21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8.5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023D41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55 (0.38-0.80)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-3.2</w:t>
            </w: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764ABB">
            <w:pPr>
              <w:tabs>
                <w:tab w:val="decimal" w:pos="21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1600</w:t>
            </w: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68.2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746</w:t>
            </w: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31.8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2346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2094</w:t>
            </w: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89.3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251</w:t>
            </w:r>
          </w:p>
        </w:tc>
        <w:tc>
          <w:tcPr>
            <w:tcW w:w="794" w:type="dxa"/>
          </w:tcPr>
          <w:p w:rsidR="00023D41" w:rsidRPr="009A4CA7" w:rsidRDefault="00023D41" w:rsidP="00764ABB">
            <w:pPr>
              <w:tabs>
                <w:tab w:val="decimal" w:pos="21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10.7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2345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764ABB">
            <w:pPr>
              <w:tabs>
                <w:tab w:val="decimal" w:pos="21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</w:tr>
      <w:tr w:rsidR="00612092" w:rsidRPr="009A4CA7" w:rsidTr="000302E4">
        <w:trPr>
          <w:jc w:val="center"/>
        </w:trPr>
        <w:tc>
          <w:tcPr>
            <w:tcW w:w="4422" w:type="dxa"/>
          </w:tcPr>
          <w:p w:rsidR="00612092" w:rsidRPr="009A4CA7" w:rsidRDefault="00612092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12092" w:rsidRPr="009A4CA7" w:rsidRDefault="00612092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612092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612092" w:rsidRPr="009A4CA7" w:rsidRDefault="00612092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612092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612092" w:rsidRPr="009A4CA7" w:rsidRDefault="00612092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612092" w:rsidRPr="009A4CA7" w:rsidRDefault="00612092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612092" w:rsidRPr="009A4CA7" w:rsidRDefault="00612092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12092" w:rsidRPr="009A4CA7" w:rsidRDefault="00612092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612092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10" w:type="dxa"/>
          </w:tcPr>
          <w:p w:rsidR="00612092" w:rsidRPr="009A4CA7" w:rsidRDefault="00612092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612092" w:rsidRPr="009A4CA7" w:rsidRDefault="00612092" w:rsidP="00764ABB">
            <w:pPr>
              <w:tabs>
                <w:tab w:val="decimal" w:pos="21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612092" w:rsidRPr="009A4CA7" w:rsidRDefault="00612092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612092" w:rsidRPr="009A4CA7" w:rsidRDefault="00612092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</w:tr>
      <w:tr w:rsidR="00023D41" w:rsidRPr="00200210" w:rsidTr="000302E4">
        <w:trPr>
          <w:trHeight w:val="397"/>
          <w:jc w:val="center"/>
        </w:trPr>
        <w:tc>
          <w:tcPr>
            <w:tcW w:w="4422" w:type="dxa"/>
            <w:vAlign w:val="center"/>
          </w:tcPr>
          <w:p w:rsidR="00023D41" w:rsidRPr="00200210" w:rsidRDefault="00023D41" w:rsidP="00612092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707" w:type="dxa"/>
            <w:gridSpan w:val="6"/>
            <w:vAlign w:val="center"/>
          </w:tcPr>
          <w:p w:rsidR="00023D41" w:rsidRPr="00200210" w:rsidRDefault="00023D41" w:rsidP="00612092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200210">
              <w:rPr>
                <w:rFonts w:ascii="Arial Narrow" w:hAnsi="Arial Narrow" w:cs="Arial"/>
                <w:b/>
                <w:sz w:val="20"/>
                <w:szCs w:val="20"/>
              </w:rPr>
              <w:t>Ever-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drinker</w:t>
            </w:r>
          </w:p>
        </w:tc>
        <w:tc>
          <w:tcPr>
            <w:tcW w:w="236" w:type="dxa"/>
            <w:vAlign w:val="center"/>
          </w:tcPr>
          <w:p w:rsidR="00023D41" w:rsidRPr="00200210" w:rsidRDefault="00023D41" w:rsidP="00612092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4650" w:type="dxa"/>
            <w:gridSpan w:val="6"/>
            <w:vAlign w:val="center"/>
          </w:tcPr>
          <w:p w:rsidR="00023D41" w:rsidRPr="00200210" w:rsidRDefault="00023D41" w:rsidP="00612092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Usually </w:t>
            </w:r>
            <w:r w:rsidR="00787202">
              <w:rPr>
                <w:rFonts w:ascii="Arial Narrow" w:hAnsi="Arial Narrow" w:cs="Arial"/>
                <w:b/>
                <w:sz w:val="20"/>
                <w:szCs w:val="20"/>
              </w:rPr>
              <w:t xml:space="preserve">consume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five or more drinks</w:t>
            </w: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722" w:type="dxa"/>
            <w:gridSpan w:val="4"/>
          </w:tcPr>
          <w:p w:rsidR="00606365" w:rsidRDefault="00023D41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(a) </w:t>
            </w:r>
          </w:p>
          <w:p w:rsidR="00023D41" w:rsidRPr="009A4CA7" w:rsidRDefault="00023D41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Ns (and </w:t>
            </w:r>
            <w:proofErr w:type="gramStart"/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row%</w:t>
            </w:r>
            <w:proofErr w:type="gramEnd"/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</w:tcPr>
          <w:p w:rsidR="00606365" w:rsidRDefault="00023D41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(b) </w:t>
            </w:r>
          </w:p>
          <w:p w:rsidR="00023D41" w:rsidRPr="009A4CA7" w:rsidRDefault="00023D41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Crude ORs</w:t>
            </w: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665" w:type="dxa"/>
            <w:gridSpan w:val="4"/>
          </w:tcPr>
          <w:p w:rsidR="00606365" w:rsidRDefault="00023D41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(a) </w:t>
            </w:r>
          </w:p>
          <w:p w:rsidR="00023D41" w:rsidRPr="009A4CA7" w:rsidRDefault="00023D41" w:rsidP="00200210">
            <w:pPr>
              <w:tabs>
                <w:tab w:val="left" w:pos="1590"/>
              </w:tabs>
              <w:jc w:val="center"/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Ns (and </w:t>
            </w:r>
            <w:proofErr w:type="gramStart"/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row%</w:t>
            </w:r>
            <w:proofErr w:type="gramEnd"/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</w:tcPr>
          <w:p w:rsidR="00606365" w:rsidRDefault="00023D41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(b) </w:t>
            </w:r>
          </w:p>
          <w:p w:rsidR="00023D41" w:rsidRPr="009A4CA7" w:rsidRDefault="00023D41" w:rsidP="00200210">
            <w:pPr>
              <w:tabs>
                <w:tab w:val="decimal" w:pos="142"/>
              </w:tabs>
              <w:jc w:val="center"/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Crude ORs</w:t>
            </w:r>
          </w:p>
        </w:tc>
      </w:tr>
      <w:tr w:rsidR="00612092" w:rsidRPr="00612092" w:rsidTr="000302E4">
        <w:trPr>
          <w:jc w:val="center"/>
        </w:trPr>
        <w:tc>
          <w:tcPr>
            <w:tcW w:w="4422" w:type="dxa"/>
          </w:tcPr>
          <w:p w:rsidR="00612092" w:rsidRPr="00612092" w:rsidRDefault="00612092" w:rsidP="00612092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361" w:type="dxa"/>
            <w:gridSpan w:val="2"/>
          </w:tcPr>
          <w:p w:rsidR="00612092" w:rsidRPr="00612092" w:rsidRDefault="00612092" w:rsidP="00612092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12092">
              <w:rPr>
                <w:rFonts w:ascii="Arial Narrow" w:hAnsi="Arial Narrow" w:cs="Arial"/>
                <w:b/>
                <w:sz w:val="18"/>
                <w:szCs w:val="18"/>
              </w:rPr>
              <w:t>Never</w:t>
            </w:r>
          </w:p>
        </w:tc>
        <w:tc>
          <w:tcPr>
            <w:tcW w:w="1361" w:type="dxa"/>
            <w:gridSpan w:val="2"/>
          </w:tcPr>
          <w:p w:rsidR="00612092" w:rsidRPr="00612092" w:rsidRDefault="00612092" w:rsidP="00612092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12092">
              <w:rPr>
                <w:rFonts w:ascii="Arial Narrow" w:hAnsi="Arial Narrow" w:cs="Arial"/>
                <w:b/>
                <w:sz w:val="18"/>
                <w:szCs w:val="18"/>
              </w:rPr>
              <w:t>Ever</w:t>
            </w:r>
          </w:p>
        </w:tc>
        <w:tc>
          <w:tcPr>
            <w:tcW w:w="1361" w:type="dxa"/>
          </w:tcPr>
          <w:p w:rsidR="00612092" w:rsidRPr="00612092" w:rsidRDefault="00612092" w:rsidP="00612092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624" w:type="dxa"/>
          </w:tcPr>
          <w:p w:rsidR="00612092" w:rsidRPr="00612092" w:rsidRDefault="00612092" w:rsidP="00612092">
            <w:pPr>
              <w:tabs>
                <w:tab w:val="decimal" w:pos="142"/>
              </w:tabs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236" w:type="dxa"/>
          </w:tcPr>
          <w:p w:rsidR="00612092" w:rsidRPr="00612092" w:rsidRDefault="00612092" w:rsidP="00612092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361" w:type="dxa"/>
            <w:gridSpan w:val="2"/>
          </w:tcPr>
          <w:p w:rsidR="00612092" w:rsidRPr="00612092" w:rsidRDefault="00612092" w:rsidP="00612092">
            <w:pPr>
              <w:tabs>
                <w:tab w:val="decimal" w:pos="256"/>
                <w:tab w:val="left" w:pos="634"/>
              </w:tabs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12092">
              <w:rPr>
                <w:rFonts w:ascii="Arial Narrow" w:hAnsi="Arial Narrow" w:cs="Arial"/>
                <w:b/>
                <w:sz w:val="18"/>
                <w:szCs w:val="18"/>
              </w:rPr>
              <w:t>No</w:t>
            </w:r>
          </w:p>
        </w:tc>
        <w:tc>
          <w:tcPr>
            <w:tcW w:w="1304" w:type="dxa"/>
            <w:gridSpan w:val="2"/>
          </w:tcPr>
          <w:p w:rsidR="00612092" w:rsidRPr="00612092" w:rsidRDefault="00612092" w:rsidP="00612092">
            <w:pPr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12092">
              <w:rPr>
                <w:rFonts w:ascii="Arial Narrow" w:hAnsi="Arial Narrow" w:cs="Arial"/>
                <w:b/>
                <w:sz w:val="18"/>
                <w:szCs w:val="18"/>
              </w:rPr>
              <w:t>Yes</w:t>
            </w:r>
          </w:p>
        </w:tc>
        <w:tc>
          <w:tcPr>
            <w:tcW w:w="1361" w:type="dxa"/>
          </w:tcPr>
          <w:p w:rsidR="00612092" w:rsidRPr="00612092" w:rsidRDefault="00612092" w:rsidP="00612092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624" w:type="dxa"/>
          </w:tcPr>
          <w:p w:rsidR="00612092" w:rsidRPr="00612092" w:rsidRDefault="00612092" w:rsidP="00612092">
            <w:pPr>
              <w:tabs>
                <w:tab w:val="decimal" w:pos="142"/>
              </w:tabs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(</w:t>
            </w:r>
            <w:proofErr w:type="gramStart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row</w:t>
            </w:r>
            <w:proofErr w:type="gramEnd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 xml:space="preserve"> %)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(</w:t>
            </w:r>
            <w:proofErr w:type="gramStart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row</w:t>
            </w:r>
            <w:proofErr w:type="gramEnd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 xml:space="preserve"> %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794" w:type="dxa"/>
          </w:tcPr>
          <w:p w:rsidR="00023D41" w:rsidRPr="009A4CA7" w:rsidRDefault="00023D41" w:rsidP="00200210">
            <w:pPr>
              <w:tabs>
                <w:tab w:val="decimal" w:pos="256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(</w:t>
            </w:r>
            <w:proofErr w:type="gramStart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row</w:t>
            </w:r>
            <w:proofErr w:type="gramEnd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 xml:space="preserve"> %)</w:t>
            </w: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N</w:t>
            </w: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(</w:t>
            </w:r>
            <w:proofErr w:type="gramStart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row</w:t>
            </w:r>
            <w:proofErr w:type="gramEnd"/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 xml:space="preserve"> %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i/>
                <w:sz w:val="18"/>
                <w:szCs w:val="18"/>
              </w:rPr>
              <w:t>t</w:t>
            </w: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>S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 xml:space="preserve">ubjective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S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 xml:space="preserve">ocial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S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 xml:space="preserve">tatus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-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 xml:space="preserve"> </w:t>
            </w:r>
            <w:r w:rsidRPr="009A4CA7">
              <w:rPr>
                <w:rFonts w:ascii="Arial Narrow" w:hAnsi="Arial Narrow" w:cs="Arial"/>
                <w:b/>
                <w:sz w:val="18"/>
                <w:szCs w:val="18"/>
              </w:rPr>
              <w:t xml:space="preserve">peer 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excluding </w:t>
            </w:r>
            <w:r w:rsidR="000302E4">
              <w:rPr>
                <w:rFonts w:ascii="Arial Narrow" w:hAnsi="Arial Narrow" w:cs="Arial"/>
                <w:b/>
                <w:sz w:val="18"/>
                <w:szCs w:val="18"/>
              </w:rPr>
              <w:t>“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trouble-maker” *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C762BD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b/>
                <w:i/>
                <w:sz w:val="18"/>
                <w:szCs w:val="18"/>
              </w:rPr>
            </w:pP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sz w:val="18"/>
                <w:szCs w:val="18"/>
              </w:rPr>
              <w:t>High status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6</w:t>
            </w:r>
          </w:p>
        </w:tc>
        <w:tc>
          <w:tcPr>
            <w:tcW w:w="794" w:type="dxa"/>
          </w:tcPr>
          <w:p w:rsidR="00023D41" w:rsidRPr="009A4CA7" w:rsidRDefault="00612092" w:rsidP="00612092">
            <w:pPr>
              <w:tabs>
                <w:tab w:val="decimal" w:pos="22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5.1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84</w:t>
            </w:r>
          </w:p>
        </w:tc>
        <w:tc>
          <w:tcPr>
            <w:tcW w:w="794" w:type="dxa"/>
          </w:tcPr>
          <w:p w:rsidR="00023D41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94.9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00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49</w:t>
            </w:r>
          </w:p>
        </w:tc>
        <w:tc>
          <w:tcPr>
            <w:tcW w:w="794" w:type="dxa"/>
          </w:tcPr>
          <w:p w:rsidR="00023D41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68.6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60</w:t>
            </w:r>
          </w:p>
        </w:tc>
        <w:tc>
          <w:tcPr>
            <w:tcW w:w="794" w:type="dxa"/>
          </w:tcPr>
          <w:p w:rsidR="00023D41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31.4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00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sz w:val="18"/>
                <w:szCs w:val="18"/>
              </w:rPr>
              <w:t>Medium status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92</w:t>
            </w:r>
          </w:p>
        </w:tc>
        <w:tc>
          <w:tcPr>
            <w:tcW w:w="794" w:type="dxa"/>
          </w:tcPr>
          <w:p w:rsidR="00023D41" w:rsidRPr="009A4CA7" w:rsidRDefault="00612092" w:rsidP="00612092">
            <w:pPr>
              <w:tabs>
                <w:tab w:val="decimal" w:pos="22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7.6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120</w:t>
            </w:r>
          </w:p>
        </w:tc>
        <w:tc>
          <w:tcPr>
            <w:tcW w:w="794" w:type="dxa"/>
          </w:tcPr>
          <w:p w:rsidR="00023D41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92.4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023D41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64 (0.40-1.02)</w:t>
            </w:r>
          </w:p>
        </w:tc>
        <w:tc>
          <w:tcPr>
            <w:tcW w:w="624" w:type="dxa"/>
          </w:tcPr>
          <w:p w:rsidR="00023D41" w:rsidRPr="009A4CA7" w:rsidRDefault="00023D41" w:rsidP="00023D41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-1.9</w:t>
            </w: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983</w:t>
            </w:r>
          </w:p>
        </w:tc>
        <w:tc>
          <w:tcPr>
            <w:tcW w:w="794" w:type="dxa"/>
          </w:tcPr>
          <w:p w:rsidR="00023D41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81.3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26</w:t>
            </w:r>
          </w:p>
        </w:tc>
        <w:tc>
          <w:tcPr>
            <w:tcW w:w="794" w:type="dxa"/>
          </w:tcPr>
          <w:p w:rsidR="00023D41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18.7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49 (0.38-0.64)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-5.5</w:t>
            </w: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sz w:val="18"/>
                <w:szCs w:val="18"/>
              </w:rPr>
              <w:t>Low status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2</w:t>
            </w:r>
          </w:p>
        </w:tc>
        <w:tc>
          <w:tcPr>
            <w:tcW w:w="794" w:type="dxa"/>
          </w:tcPr>
          <w:p w:rsidR="00023D41" w:rsidRPr="009A4CA7" w:rsidRDefault="00612092" w:rsidP="00612092">
            <w:pPr>
              <w:tabs>
                <w:tab w:val="decimal" w:pos="22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11.5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53</w:t>
            </w:r>
          </w:p>
        </w:tc>
        <w:tc>
          <w:tcPr>
            <w:tcW w:w="794" w:type="dxa"/>
          </w:tcPr>
          <w:p w:rsidR="00023D41" w:rsidRPr="009A4CA7" w:rsidRDefault="00612092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88.5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023D41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39 (0.25-0.61)</w:t>
            </w:r>
          </w:p>
        </w:tc>
        <w:tc>
          <w:tcPr>
            <w:tcW w:w="624" w:type="dxa"/>
          </w:tcPr>
          <w:p w:rsidR="00023D41" w:rsidRPr="009A4CA7" w:rsidRDefault="00023D41" w:rsidP="00023D41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-4.1</w:t>
            </w: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38</w:t>
            </w:r>
          </w:p>
        </w:tc>
        <w:tc>
          <w:tcPr>
            <w:tcW w:w="794" w:type="dxa"/>
          </w:tcPr>
          <w:p w:rsidR="00023D41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86.2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86</w:t>
            </w:r>
          </w:p>
        </w:tc>
        <w:tc>
          <w:tcPr>
            <w:tcW w:w="794" w:type="dxa"/>
          </w:tcPr>
          <w:p w:rsidR="00023D41" w:rsidRPr="009A4CA7" w:rsidRDefault="00612092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</w:t>
            </w:r>
            <w:r w:rsidR="00023D41">
              <w:rPr>
                <w:rFonts w:ascii="Arial Narrow" w:hAnsi="Arial Narrow" w:cs="Arial"/>
                <w:i/>
                <w:sz w:val="18"/>
                <w:szCs w:val="18"/>
              </w:rPr>
              <w:t>13.8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34 (0.25-0.48)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-6.3</w:t>
            </w: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612092">
            <w:pPr>
              <w:tabs>
                <w:tab w:val="decimal" w:pos="22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N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190</w:t>
            </w:r>
          </w:p>
        </w:tc>
        <w:tc>
          <w:tcPr>
            <w:tcW w:w="794" w:type="dxa"/>
          </w:tcPr>
          <w:p w:rsidR="00023D41" w:rsidRPr="009A4CA7" w:rsidRDefault="00023D41" w:rsidP="00612092">
            <w:pPr>
              <w:tabs>
                <w:tab w:val="decimal" w:pos="22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8.1)</w:t>
            </w: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2157</w:t>
            </w: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91.9)</w:t>
            </w:r>
          </w:p>
        </w:tc>
        <w:tc>
          <w:tcPr>
            <w:tcW w:w="1361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 w:rsidRPr="009A4CA7">
              <w:rPr>
                <w:rFonts w:ascii="Arial Narrow" w:hAnsi="Arial Narrow" w:cs="Arial"/>
                <w:i/>
                <w:sz w:val="18"/>
                <w:szCs w:val="18"/>
              </w:rPr>
              <w:t>234</w:t>
            </w:r>
            <w:r>
              <w:rPr>
                <w:rFonts w:ascii="Arial Narrow" w:hAnsi="Arial Narrow" w:cs="Arial"/>
                <w:i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1870</w:t>
            </w: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79.9)</w:t>
            </w: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472</w:t>
            </w: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(20.1)</w:t>
            </w: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z w:val="18"/>
                <w:szCs w:val="18"/>
              </w:rPr>
              <w:t>2342</w:t>
            </w: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</w:tr>
      <w:tr w:rsidR="00023D41" w:rsidRPr="009A4CA7" w:rsidTr="000302E4">
        <w:trPr>
          <w:jc w:val="center"/>
        </w:trPr>
        <w:tc>
          <w:tcPr>
            <w:tcW w:w="4422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612092">
            <w:pPr>
              <w:tabs>
                <w:tab w:val="decimal" w:pos="22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236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200210">
            <w:pPr>
              <w:tabs>
                <w:tab w:val="decimal" w:pos="256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510" w:type="dxa"/>
          </w:tcPr>
          <w:p w:rsidR="00023D41" w:rsidRPr="009A4CA7" w:rsidRDefault="00023D41" w:rsidP="00200210">
            <w:pPr>
              <w:jc w:val="right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:rsidR="00023D41" w:rsidRPr="009A4CA7" w:rsidRDefault="00023D41" w:rsidP="00C762BD">
            <w:pPr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  <w:tc>
          <w:tcPr>
            <w:tcW w:w="1361" w:type="dxa"/>
          </w:tcPr>
          <w:p w:rsidR="00023D41" w:rsidRPr="009A4CA7" w:rsidRDefault="00023D41" w:rsidP="00200210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624" w:type="dxa"/>
          </w:tcPr>
          <w:p w:rsidR="00023D41" w:rsidRPr="009A4CA7" w:rsidRDefault="00023D41" w:rsidP="00200210">
            <w:pPr>
              <w:tabs>
                <w:tab w:val="decimal" w:pos="142"/>
              </w:tabs>
              <w:rPr>
                <w:rFonts w:ascii="Arial Narrow" w:hAnsi="Arial Narrow" w:cs="Arial"/>
                <w:i/>
                <w:sz w:val="18"/>
                <w:szCs w:val="18"/>
              </w:rPr>
            </w:pPr>
          </w:p>
        </w:tc>
      </w:tr>
    </w:tbl>
    <w:p w:rsidR="00200210" w:rsidRDefault="00C762BD" w:rsidP="00C762BD">
      <w:pPr>
        <w:pStyle w:val="NormalWeb"/>
        <w:spacing w:after="0" w:afterAutospacing="0"/>
        <w:ind w:left="1021" w:firstLine="419"/>
        <w:jc w:val="both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 xml:space="preserve">* </w:t>
      </w:r>
      <w:r>
        <w:t>derived by summing responses to the “</w:t>
      </w:r>
      <w:r w:rsidRPr="00532682">
        <w:rPr>
          <w:color w:val="000000" w:themeColor="text1"/>
          <w:szCs w:val="20"/>
        </w:rPr>
        <w:t>popular”</w:t>
      </w:r>
      <w:r>
        <w:rPr>
          <w:color w:val="000000" w:themeColor="text1"/>
          <w:szCs w:val="20"/>
        </w:rPr>
        <w:t>;</w:t>
      </w:r>
      <w:r w:rsidRPr="00532682">
        <w:rPr>
          <w:color w:val="000000" w:themeColor="text1"/>
          <w:szCs w:val="20"/>
        </w:rPr>
        <w:t xml:space="preserve"> “powerful”</w:t>
      </w:r>
      <w:r>
        <w:rPr>
          <w:color w:val="000000" w:themeColor="text1"/>
          <w:szCs w:val="20"/>
        </w:rPr>
        <w:t>;</w:t>
      </w:r>
      <w:r w:rsidRPr="00532682">
        <w:rPr>
          <w:color w:val="000000" w:themeColor="text1"/>
          <w:szCs w:val="20"/>
        </w:rPr>
        <w:t xml:space="preserve"> “respected”</w:t>
      </w:r>
      <w:r>
        <w:rPr>
          <w:color w:val="000000" w:themeColor="text1"/>
          <w:szCs w:val="20"/>
        </w:rPr>
        <w:t xml:space="preserve"> and</w:t>
      </w:r>
      <w:r w:rsidRPr="00532682">
        <w:rPr>
          <w:color w:val="000000" w:themeColor="text1"/>
          <w:szCs w:val="20"/>
        </w:rPr>
        <w:t xml:space="preserve"> “attractive or stylish</w:t>
      </w:r>
      <w:r>
        <w:rPr>
          <w:color w:val="000000" w:themeColor="text1"/>
          <w:szCs w:val="20"/>
        </w:rPr>
        <w:t>” ladders</w:t>
      </w:r>
      <w:bookmarkStart w:id="0" w:name="_GoBack"/>
      <w:bookmarkEnd w:id="0"/>
    </w:p>
    <w:sectPr w:rsidR="00200210" w:rsidSect="00F67DC1"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365" w:rsidRDefault="00606365" w:rsidP="003C7385">
      <w:r>
        <w:separator/>
      </w:r>
    </w:p>
  </w:endnote>
  <w:endnote w:type="continuationSeparator" w:id="0">
    <w:p w:rsidR="00606365" w:rsidRDefault="00606365" w:rsidP="003C7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48844"/>
      <w:docPartObj>
        <w:docPartGallery w:val="Page Numbers (Bottom of Page)"/>
        <w:docPartUnique/>
      </w:docPartObj>
    </w:sdtPr>
    <w:sdtEndPr/>
    <w:sdtContent>
      <w:p w:rsidR="00606365" w:rsidRDefault="006063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0E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6365" w:rsidRDefault="006063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365" w:rsidRDefault="00606365" w:rsidP="003C7385">
      <w:r>
        <w:separator/>
      </w:r>
    </w:p>
  </w:footnote>
  <w:footnote w:type="continuationSeparator" w:id="0">
    <w:p w:rsidR="00606365" w:rsidRDefault="00606365" w:rsidP="003C73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D4E39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053FD3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952D56"/>
    <w:multiLevelType w:val="multilevel"/>
    <w:tmpl w:val="F9D28558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90" w:hanging="39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3DA64CAE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3826F0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FD5E20"/>
    <w:multiLevelType w:val="hybridMultilevel"/>
    <w:tmpl w:val="586ED900"/>
    <w:lvl w:ilvl="0" w:tplc="7ACA0E20"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2D0853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E01"/>
    <w:rsid w:val="0000147B"/>
    <w:rsid w:val="00006F19"/>
    <w:rsid w:val="00010029"/>
    <w:rsid w:val="00015ADC"/>
    <w:rsid w:val="00017416"/>
    <w:rsid w:val="00017853"/>
    <w:rsid w:val="00017D24"/>
    <w:rsid w:val="00023A18"/>
    <w:rsid w:val="00023D41"/>
    <w:rsid w:val="00026902"/>
    <w:rsid w:val="000302E4"/>
    <w:rsid w:val="000346BE"/>
    <w:rsid w:val="00040BDF"/>
    <w:rsid w:val="0006344E"/>
    <w:rsid w:val="000661FD"/>
    <w:rsid w:val="000749D6"/>
    <w:rsid w:val="0007698E"/>
    <w:rsid w:val="000876C2"/>
    <w:rsid w:val="000901D2"/>
    <w:rsid w:val="000941FB"/>
    <w:rsid w:val="0009608C"/>
    <w:rsid w:val="000C008C"/>
    <w:rsid w:val="000E53A0"/>
    <w:rsid w:val="00106B03"/>
    <w:rsid w:val="001114FD"/>
    <w:rsid w:val="0012300B"/>
    <w:rsid w:val="00131723"/>
    <w:rsid w:val="00133038"/>
    <w:rsid w:val="0016052F"/>
    <w:rsid w:val="001728CC"/>
    <w:rsid w:val="0018745F"/>
    <w:rsid w:val="00191F0A"/>
    <w:rsid w:val="00197378"/>
    <w:rsid w:val="001A145D"/>
    <w:rsid w:val="001A519A"/>
    <w:rsid w:val="001B0B26"/>
    <w:rsid w:val="001B2C03"/>
    <w:rsid w:val="001B7311"/>
    <w:rsid w:val="001D090A"/>
    <w:rsid w:val="001E59F1"/>
    <w:rsid w:val="001F2202"/>
    <w:rsid w:val="00200210"/>
    <w:rsid w:val="0020153D"/>
    <w:rsid w:val="00210862"/>
    <w:rsid w:val="00213F21"/>
    <w:rsid w:val="0022411D"/>
    <w:rsid w:val="002343B6"/>
    <w:rsid w:val="00236A7A"/>
    <w:rsid w:val="0024477A"/>
    <w:rsid w:val="00245EEC"/>
    <w:rsid w:val="00251551"/>
    <w:rsid w:val="00252CDE"/>
    <w:rsid w:val="00285FAB"/>
    <w:rsid w:val="00290805"/>
    <w:rsid w:val="002941BE"/>
    <w:rsid w:val="002954AA"/>
    <w:rsid w:val="002C66F5"/>
    <w:rsid w:val="002D4477"/>
    <w:rsid w:val="002E55E3"/>
    <w:rsid w:val="002F4708"/>
    <w:rsid w:val="002F7382"/>
    <w:rsid w:val="00320801"/>
    <w:rsid w:val="00361255"/>
    <w:rsid w:val="00367F93"/>
    <w:rsid w:val="003A4C2D"/>
    <w:rsid w:val="003B3289"/>
    <w:rsid w:val="003C0D30"/>
    <w:rsid w:val="003C186E"/>
    <w:rsid w:val="003C7385"/>
    <w:rsid w:val="003E0E11"/>
    <w:rsid w:val="003E5413"/>
    <w:rsid w:val="003F04EF"/>
    <w:rsid w:val="003F3F6D"/>
    <w:rsid w:val="003F68F1"/>
    <w:rsid w:val="003F6D2A"/>
    <w:rsid w:val="0042122D"/>
    <w:rsid w:val="00424656"/>
    <w:rsid w:val="00427D65"/>
    <w:rsid w:val="00451793"/>
    <w:rsid w:val="00452201"/>
    <w:rsid w:val="00454C03"/>
    <w:rsid w:val="00464E7E"/>
    <w:rsid w:val="004654A3"/>
    <w:rsid w:val="004728C6"/>
    <w:rsid w:val="00476770"/>
    <w:rsid w:val="00480D5D"/>
    <w:rsid w:val="00483749"/>
    <w:rsid w:val="00486509"/>
    <w:rsid w:val="004913AF"/>
    <w:rsid w:val="004956DB"/>
    <w:rsid w:val="00496311"/>
    <w:rsid w:val="004C11AC"/>
    <w:rsid w:val="004C2E5C"/>
    <w:rsid w:val="004D10E6"/>
    <w:rsid w:val="004D55D7"/>
    <w:rsid w:val="004E3862"/>
    <w:rsid w:val="004F05A4"/>
    <w:rsid w:val="004F618C"/>
    <w:rsid w:val="004F6A29"/>
    <w:rsid w:val="005044D6"/>
    <w:rsid w:val="00505243"/>
    <w:rsid w:val="00517D97"/>
    <w:rsid w:val="0052199E"/>
    <w:rsid w:val="00521F9F"/>
    <w:rsid w:val="00541286"/>
    <w:rsid w:val="00544CBD"/>
    <w:rsid w:val="005508CC"/>
    <w:rsid w:val="00552F6B"/>
    <w:rsid w:val="00554439"/>
    <w:rsid w:val="00571B46"/>
    <w:rsid w:val="00571E3E"/>
    <w:rsid w:val="00582935"/>
    <w:rsid w:val="005852FA"/>
    <w:rsid w:val="00590296"/>
    <w:rsid w:val="00597CF9"/>
    <w:rsid w:val="005B3801"/>
    <w:rsid w:val="005C2391"/>
    <w:rsid w:val="005C42A4"/>
    <w:rsid w:val="005C6651"/>
    <w:rsid w:val="005D0FB9"/>
    <w:rsid w:val="005F4608"/>
    <w:rsid w:val="005F4FAB"/>
    <w:rsid w:val="00603B68"/>
    <w:rsid w:val="00605D60"/>
    <w:rsid w:val="00606365"/>
    <w:rsid w:val="00612092"/>
    <w:rsid w:val="00620197"/>
    <w:rsid w:val="0062726E"/>
    <w:rsid w:val="00631AB8"/>
    <w:rsid w:val="00637F20"/>
    <w:rsid w:val="00643962"/>
    <w:rsid w:val="006551A5"/>
    <w:rsid w:val="00655FF1"/>
    <w:rsid w:val="006617CB"/>
    <w:rsid w:val="00663C57"/>
    <w:rsid w:val="00672B67"/>
    <w:rsid w:val="00674996"/>
    <w:rsid w:val="00677BA7"/>
    <w:rsid w:val="006833C4"/>
    <w:rsid w:val="00683746"/>
    <w:rsid w:val="006A4DD0"/>
    <w:rsid w:val="006C286F"/>
    <w:rsid w:val="006C7B32"/>
    <w:rsid w:val="006D78C9"/>
    <w:rsid w:val="006E091B"/>
    <w:rsid w:val="006E4FE5"/>
    <w:rsid w:val="007063B0"/>
    <w:rsid w:val="00711947"/>
    <w:rsid w:val="00733B3B"/>
    <w:rsid w:val="00735E9B"/>
    <w:rsid w:val="00744171"/>
    <w:rsid w:val="00747F4A"/>
    <w:rsid w:val="007541C6"/>
    <w:rsid w:val="00754878"/>
    <w:rsid w:val="0076125C"/>
    <w:rsid w:val="00764ABB"/>
    <w:rsid w:val="0076588F"/>
    <w:rsid w:val="00766803"/>
    <w:rsid w:val="007767C0"/>
    <w:rsid w:val="00787202"/>
    <w:rsid w:val="007901EE"/>
    <w:rsid w:val="00791FA3"/>
    <w:rsid w:val="00795D57"/>
    <w:rsid w:val="007A3E01"/>
    <w:rsid w:val="007B3483"/>
    <w:rsid w:val="007B5A7F"/>
    <w:rsid w:val="007B6841"/>
    <w:rsid w:val="007D2D21"/>
    <w:rsid w:val="007D2FDC"/>
    <w:rsid w:val="007E7C34"/>
    <w:rsid w:val="007F6568"/>
    <w:rsid w:val="00804CDB"/>
    <w:rsid w:val="0083181B"/>
    <w:rsid w:val="0083346E"/>
    <w:rsid w:val="00833B04"/>
    <w:rsid w:val="008368B6"/>
    <w:rsid w:val="00841110"/>
    <w:rsid w:val="0084332B"/>
    <w:rsid w:val="00846E15"/>
    <w:rsid w:val="0085342A"/>
    <w:rsid w:val="00864FD7"/>
    <w:rsid w:val="00867EC2"/>
    <w:rsid w:val="00867F30"/>
    <w:rsid w:val="008771F0"/>
    <w:rsid w:val="008929E0"/>
    <w:rsid w:val="00895494"/>
    <w:rsid w:val="008A050A"/>
    <w:rsid w:val="008C06A5"/>
    <w:rsid w:val="008D28E4"/>
    <w:rsid w:val="008D3B72"/>
    <w:rsid w:val="008E4A7E"/>
    <w:rsid w:val="008F2583"/>
    <w:rsid w:val="008F2BE8"/>
    <w:rsid w:val="008F3B62"/>
    <w:rsid w:val="008F4EA6"/>
    <w:rsid w:val="009132CD"/>
    <w:rsid w:val="009134D3"/>
    <w:rsid w:val="00921BCB"/>
    <w:rsid w:val="00930CC8"/>
    <w:rsid w:val="00936BF2"/>
    <w:rsid w:val="00947E00"/>
    <w:rsid w:val="00965127"/>
    <w:rsid w:val="00966D92"/>
    <w:rsid w:val="0098440C"/>
    <w:rsid w:val="00994021"/>
    <w:rsid w:val="009A4CA7"/>
    <w:rsid w:val="009B46B3"/>
    <w:rsid w:val="009C33C3"/>
    <w:rsid w:val="00A0318C"/>
    <w:rsid w:val="00A07597"/>
    <w:rsid w:val="00A132D1"/>
    <w:rsid w:val="00A33D60"/>
    <w:rsid w:val="00A61C81"/>
    <w:rsid w:val="00A73AE3"/>
    <w:rsid w:val="00A749E6"/>
    <w:rsid w:val="00A9475A"/>
    <w:rsid w:val="00AA4574"/>
    <w:rsid w:val="00AD7CE1"/>
    <w:rsid w:val="00AE4422"/>
    <w:rsid w:val="00AE550B"/>
    <w:rsid w:val="00AE56A4"/>
    <w:rsid w:val="00AE56B0"/>
    <w:rsid w:val="00AE6753"/>
    <w:rsid w:val="00AF3717"/>
    <w:rsid w:val="00B12753"/>
    <w:rsid w:val="00B16C48"/>
    <w:rsid w:val="00B32CC0"/>
    <w:rsid w:val="00B33C05"/>
    <w:rsid w:val="00B510DA"/>
    <w:rsid w:val="00B71DBD"/>
    <w:rsid w:val="00B71F0C"/>
    <w:rsid w:val="00B723D4"/>
    <w:rsid w:val="00B74824"/>
    <w:rsid w:val="00B84D49"/>
    <w:rsid w:val="00BB417F"/>
    <w:rsid w:val="00BB6A1C"/>
    <w:rsid w:val="00BC16B6"/>
    <w:rsid w:val="00BC5F06"/>
    <w:rsid w:val="00BD309A"/>
    <w:rsid w:val="00BD3F4A"/>
    <w:rsid w:val="00BD43DC"/>
    <w:rsid w:val="00BE0148"/>
    <w:rsid w:val="00C1571B"/>
    <w:rsid w:val="00C2046D"/>
    <w:rsid w:val="00C23A6D"/>
    <w:rsid w:val="00C2677A"/>
    <w:rsid w:val="00C50CCC"/>
    <w:rsid w:val="00C53218"/>
    <w:rsid w:val="00C539B6"/>
    <w:rsid w:val="00C638C1"/>
    <w:rsid w:val="00C65758"/>
    <w:rsid w:val="00C762BD"/>
    <w:rsid w:val="00C904AC"/>
    <w:rsid w:val="00C94C3F"/>
    <w:rsid w:val="00C97CB2"/>
    <w:rsid w:val="00CA07C9"/>
    <w:rsid w:val="00CA50F3"/>
    <w:rsid w:val="00CB000F"/>
    <w:rsid w:val="00CD1FD2"/>
    <w:rsid w:val="00CD5A27"/>
    <w:rsid w:val="00CD616B"/>
    <w:rsid w:val="00CE2E17"/>
    <w:rsid w:val="00CE5AD5"/>
    <w:rsid w:val="00CE613A"/>
    <w:rsid w:val="00D01C86"/>
    <w:rsid w:val="00D05D71"/>
    <w:rsid w:val="00D167B7"/>
    <w:rsid w:val="00D205BF"/>
    <w:rsid w:val="00D21293"/>
    <w:rsid w:val="00D36525"/>
    <w:rsid w:val="00D40F00"/>
    <w:rsid w:val="00D4417A"/>
    <w:rsid w:val="00D63970"/>
    <w:rsid w:val="00DA0E2E"/>
    <w:rsid w:val="00DB193A"/>
    <w:rsid w:val="00DB41CC"/>
    <w:rsid w:val="00DD4DD1"/>
    <w:rsid w:val="00DD7E79"/>
    <w:rsid w:val="00DE0649"/>
    <w:rsid w:val="00DF2370"/>
    <w:rsid w:val="00DF2B7F"/>
    <w:rsid w:val="00E1251B"/>
    <w:rsid w:val="00E1747F"/>
    <w:rsid w:val="00E208F3"/>
    <w:rsid w:val="00E314B7"/>
    <w:rsid w:val="00E35682"/>
    <w:rsid w:val="00E40402"/>
    <w:rsid w:val="00E45197"/>
    <w:rsid w:val="00E56CB7"/>
    <w:rsid w:val="00E63B8A"/>
    <w:rsid w:val="00E70D8E"/>
    <w:rsid w:val="00E77B08"/>
    <w:rsid w:val="00E87008"/>
    <w:rsid w:val="00E97887"/>
    <w:rsid w:val="00EC0371"/>
    <w:rsid w:val="00EC48E1"/>
    <w:rsid w:val="00ED39A3"/>
    <w:rsid w:val="00EE318A"/>
    <w:rsid w:val="00EE4613"/>
    <w:rsid w:val="00EE6587"/>
    <w:rsid w:val="00F1241B"/>
    <w:rsid w:val="00F22677"/>
    <w:rsid w:val="00F276B4"/>
    <w:rsid w:val="00F428D8"/>
    <w:rsid w:val="00F4347C"/>
    <w:rsid w:val="00F43627"/>
    <w:rsid w:val="00F465AA"/>
    <w:rsid w:val="00F67DC1"/>
    <w:rsid w:val="00F773E9"/>
    <w:rsid w:val="00F8453C"/>
    <w:rsid w:val="00F87EB8"/>
    <w:rsid w:val="00F920A6"/>
    <w:rsid w:val="00FA286D"/>
    <w:rsid w:val="00FA54C4"/>
    <w:rsid w:val="00FD05A1"/>
    <w:rsid w:val="00FF14C5"/>
    <w:rsid w:val="00FF182B"/>
    <w:rsid w:val="00FF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E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48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771F0"/>
    <w:pPr>
      <w:spacing w:after="100" w:afterAutospacing="1"/>
      <w:ind w:left="720" w:hanging="720"/>
    </w:pPr>
    <w:rPr>
      <w:rFonts w:eastAsia="Times New Roman" w:cs="Arial"/>
      <w:sz w:val="15"/>
      <w:szCs w:val="15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3C73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7385"/>
  </w:style>
  <w:style w:type="paragraph" w:styleId="Footer">
    <w:name w:val="footer"/>
    <w:basedOn w:val="Normal"/>
    <w:link w:val="FooterChar"/>
    <w:uiPriority w:val="99"/>
    <w:unhideWhenUsed/>
    <w:rsid w:val="003C73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385"/>
  </w:style>
  <w:style w:type="character" w:styleId="Hyperlink">
    <w:name w:val="Hyperlink"/>
    <w:basedOn w:val="DefaultParagraphFont"/>
    <w:uiPriority w:val="99"/>
    <w:unhideWhenUsed/>
    <w:rsid w:val="00603B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3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3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5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E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48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771F0"/>
    <w:pPr>
      <w:spacing w:after="100" w:afterAutospacing="1"/>
      <w:ind w:left="720" w:hanging="720"/>
    </w:pPr>
    <w:rPr>
      <w:rFonts w:eastAsia="Times New Roman" w:cs="Arial"/>
      <w:sz w:val="15"/>
      <w:szCs w:val="15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3C73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7385"/>
  </w:style>
  <w:style w:type="paragraph" w:styleId="Footer">
    <w:name w:val="footer"/>
    <w:basedOn w:val="Normal"/>
    <w:link w:val="FooterChar"/>
    <w:uiPriority w:val="99"/>
    <w:unhideWhenUsed/>
    <w:rsid w:val="003C73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385"/>
  </w:style>
  <w:style w:type="character" w:styleId="Hyperlink">
    <w:name w:val="Hyperlink"/>
    <w:basedOn w:val="DefaultParagraphFont"/>
    <w:uiPriority w:val="99"/>
    <w:unhideWhenUsed/>
    <w:rsid w:val="00603B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3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3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52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1E2FFD-A367-4EAB-85B7-F1D87C629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weeting</dc:creator>
  <cp:lastModifiedBy>Helen Sweeting</cp:lastModifiedBy>
  <cp:revision>2</cp:revision>
  <cp:lastPrinted>2014-12-02T12:08:00Z</cp:lastPrinted>
  <dcterms:created xsi:type="dcterms:W3CDTF">2014-12-09T12:28:00Z</dcterms:created>
  <dcterms:modified xsi:type="dcterms:W3CDTF">2014-12-09T12:28:00Z</dcterms:modified>
</cp:coreProperties>
</file>